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992"/>
        <w:gridCol w:w="1134"/>
        <w:gridCol w:w="1418"/>
        <w:gridCol w:w="1134"/>
        <w:gridCol w:w="1417"/>
        <w:gridCol w:w="1701"/>
      </w:tblGrid>
      <w:tr w:rsidR="002A5355" w:rsidRPr="002A5355" w14:paraId="5EE0A444" w14:textId="77777777" w:rsidTr="002A5355">
        <w:trPr>
          <w:trHeight w:val="376"/>
        </w:trPr>
        <w:tc>
          <w:tcPr>
            <w:tcW w:w="8505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7DFC8" w14:textId="21F8DFEC" w:rsidR="002A5355" w:rsidRPr="002A5355" w:rsidRDefault="003C1446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3C1446">
              <w:rPr>
                <w:rFonts w:ascii="Calibri" w:hAnsi="Calibri" w:cs="Calibri"/>
                <w:b/>
                <w:bCs/>
                <w:sz w:val="18"/>
                <w:szCs w:val="18"/>
              </w:rPr>
              <w:t>Supplementary Table 4</w:t>
            </w:r>
            <w:r w:rsidR="002A5355" w:rsidRPr="002A535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2A5355" w:rsidRPr="002A5355">
              <w:rPr>
                <w:rFonts w:ascii="Calibri" w:hAnsi="Calibri" w:cs="Calibri"/>
                <w:sz w:val="18"/>
                <w:szCs w:val="18"/>
              </w:rPr>
              <w:t>Genetic alterations by next-generation sequencing (n=34)</w:t>
            </w:r>
          </w:p>
        </w:tc>
      </w:tr>
      <w:tr w:rsidR="002A5355" w:rsidRPr="002A5355" w14:paraId="6151701F" w14:textId="77777777" w:rsidTr="002A5355">
        <w:trPr>
          <w:trHeight w:val="199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0AAFC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062E6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2FC9D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5FFAF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2B2A0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ding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F8EC2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IC I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9175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spellEnd"/>
            <w:proofErr w:type="gramEnd"/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2A5355">
              <w:rPr>
                <w:rFonts w:ascii="Calibri" w:hAnsi="Calibri" w:cs="Calibri"/>
                <w:sz w:val="18"/>
                <w:szCs w:val="18"/>
              </w:rPr>
              <w:t>infection</w:t>
            </w:r>
          </w:p>
        </w:tc>
      </w:tr>
      <w:tr w:rsidR="002A5355" w:rsidRPr="002A5355" w14:paraId="612BB7ED" w14:textId="77777777" w:rsidTr="002A5355">
        <w:trPr>
          <w:trHeight w:val="199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47377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8BBA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OG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30E0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E8DD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3724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2ED9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1D31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7338DCC9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BDD2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F399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O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23B3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583A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8174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2ADF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8405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05A832AA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7AF80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8A7C8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O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96D7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A31D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718B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2G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BF7E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99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12C9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2A5355" w:rsidRPr="002A5355" w14:paraId="098689F2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C51C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C993E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C24F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2F0F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340B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1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7B36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981D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27909FD0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66B9F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A1E2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30EE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F031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56C8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1709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8A93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2A5355" w:rsidRPr="002A5355" w14:paraId="04547F74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FB99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EC2B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00A6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B958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4A89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4CAC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3FBE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6C4053C0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AA3C2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D1F0F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717C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8803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BA40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0AFE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836E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2B67DB4B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9E05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1341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91EC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E240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la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18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A520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53C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8C24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14C4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698ABB83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54991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3220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DA31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576F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Gln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61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135D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183A&gt;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AA88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145A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781A45FF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487D3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F94F2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F25C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9E2A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89E1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6DE5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D33D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03551274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C3CC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367F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957B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7A6A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His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1047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243D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3139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0844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EE85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75103902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B1975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09104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31D0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DAB8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B0C6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8810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A8B5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42733813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67E89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344E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7D79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5BA9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4997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1075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3273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0B3D2E02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3B105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EF82F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147D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E608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99E7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2090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1802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5FD91137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AC92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A3F9D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4A60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2ADE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6D38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CF27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EFA6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1BE92FE5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7655F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CD405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A58B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A622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3A3A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9BCF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4443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7EE72236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F361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2AD84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850C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E7C4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1FE1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E8E5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706A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7D4F6929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1860E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49B44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5595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120C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2E7F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952E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F65C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26E71997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82581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7AFAB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148C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29FC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8CE9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A584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8E14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0DD7D79D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CD838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CC64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FC75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F593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EF36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C1DB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BEB8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4585D1B5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76AA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2EFC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60CE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9986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8F19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870C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BCDD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1E4AFAF4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AE39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A2C1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9469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5F47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0120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09B7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906E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50842AEE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8A221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4B39E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83EF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33AB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FEA1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4B1B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1FA1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7C5B384B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6FDFD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B7D8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C252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8F81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3794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085A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4A1A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7BBDE526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8B9C4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6C2D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D2EF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F551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FC59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2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B3BB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DE45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7520E3CB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CD33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F10A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FFC8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71FD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DEE7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1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2709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672D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4C230B69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CFD15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ED45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4F05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5E2B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Gln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27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6A85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80A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618F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83DA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5355" w:rsidRPr="002A5355" w14:paraId="6D1A6636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994C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4CB99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9552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3F3C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Met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53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C383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158T&gt;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579C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13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DEBC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5355" w:rsidRPr="002A5355" w14:paraId="74C3D5C9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025D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7BB0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F28A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6729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6FD5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207C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19CA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05ABB876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ED6A6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18620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4F07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919B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C1BD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1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5780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970D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77A42F6A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D0491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15A2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CD06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4D76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8D40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BC8B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F239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2300DEB0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BE91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EB2E9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7391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5DFE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C664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2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BBFA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5378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5406F649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6BBDD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E818E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CCAB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A068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860E5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A2FD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9643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2A5355" w:rsidRPr="002A5355" w14:paraId="79AA9DE1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2339F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lastRenderedPageBreak/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3A4B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25D6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6850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AF986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34D30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51D8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A5355">
              <w:rPr>
                <w:rFonts w:ascii="Calibri" w:hAnsi="Calibri" w:cs="Calibri"/>
                <w:sz w:val="18"/>
                <w:szCs w:val="18"/>
              </w:rPr>
              <w:t>Nagative</w:t>
            </w:r>
            <w:proofErr w:type="spellEnd"/>
          </w:p>
        </w:tc>
      </w:tr>
      <w:tr w:rsidR="002A5355" w:rsidRPr="002A5355" w14:paraId="1F4A3FDE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7B8C7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85D79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6A0C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1F5F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rg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201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6B7A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602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FC20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27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464C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23636F7D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80F5D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655E2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8E40B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13B7C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A5355">
              <w:rPr>
                <w:rFonts w:ascii="Calibri" w:hAnsi="Calibri" w:cs="Calibri"/>
                <w:sz w:val="18"/>
                <w:szCs w:val="18"/>
              </w:rPr>
              <w:t>p.Asn</w:t>
            </w:r>
            <w:proofErr w:type="gramEnd"/>
            <w:r w:rsidRPr="002A5355">
              <w:rPr>
                <w:rFonts w:ascii="Calibri" w:hAnsi="Calibri" w:cs="Calibri"/>
                <w:sz w:val="18"/>
                <w:szCs w:val="18"/>
              </w:rPr>
              <w:t>345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3D471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.1035T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9EF6F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COSM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33CE2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5355" w:rsidRPr="002A5355" w14:paraId="39AC082F" w14:textId="77777777" w:rsidTr="002A5355">
        <w:trPr>
          <w:trHeight w:val="199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B8C98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825F3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GA-F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48FF4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351B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2BDA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2D09D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9F72A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Eradication</w:t>
            </w:r>
          </w:p>
        </w:tc>
      </w:tr>
      <w:tr w:rsidR="002A5355" w:rsidRPr="002A5355" w14:paraId="270E00C0" w14:textId="77777777" w:rsidTr="002A5355">
        <w:trPr>
          <w:trHeight w:val="199"/>
        </w:trPr>
        <w:tc>
          <w:tcPr>
            <w:tcW w:w="850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C2CBB8" w14:textId="77777777" w:rsidR="002A5355" w:rsidRPr="002A5355" w:rsidRDefault="002A5355" w:rsidP="002A5355">
            <w:pPr>
              <w:rPr>
                <w:rFonts w:ascii="Calibri" w:hAnsi="Calibri" w:cs="Calibri"/>
                <w:sz w:val="18"/>
                <w:szCs w:val="18"/>
              </w:rPr>
            </w:pPr>
            <w:r w:rsidRPr="002A5355">
              <w:rPr>
                <w:rFonts w:ascii="Calibri" w:hAnsi="Calibri" w:cs="Calibri"/>
                <w:sz w:val="18"/>
                <w:szCs w:val="18"/>
              </w:rPr>
              <w:t>OGA, oxyntic gland adenoma; GA-FG, gastric adenocarcinoma of fundic-gland type; GA-FGM, gastric adenocarcinoma of fundic-gland mucosa type; NA, not assessed.</w:t>
            </w:r>
          </w:p>
        </w:tc>
      </w:tr>
    </w:tbl>
    <w:p w14:paraId="227AAE12" w14:textId="77777777" w:rsidR="003C62AA" w:rsidRPr="002A5355" w:rsidRDefault="00C030A6"/>
    <w:sectPr w:rsidR="003C62AA" w:rsidRPr="002A5355" w:rsidSect="002A53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016B9" w14:textId="77777777" w:rsidR="003C1446" w:rsidRDefault="003C1446" w:rsidP="003C1446">
      <w:r>
        <w:separator/>
      </w:r>
    </w:p>
  </w:endnote>
  <w:endnote w:type="continuationSeparator" w:id="0">
    <w:p w14:paraId="47E533F3" w14:textId="77777777" w:rsidR="003C1446" w:rsidRDefault="003C1446" w:rsidP="003C1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2CFB7" w14:textId="77777777" w:rsidR="003C1446" w:rsidRDefault="003C1446" w:rsidP="003C1446">
      <w:r>
        <w:separator/>
      </w:r>
    </w:p>
  </w:footnote>
  <w:footnote w:type="continuationSeparator" w:id="0">
    <w:p w14:paraId="3BDAE754" w14:textId="77777777" w:rsidR="003C1446" w:rsidRDefault="003C1446" w:rsidP="003C1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88"/>
    <w:rsid w:val="00221829"/>
    <w:rsid w:val="002A5355"/>
    <w:rsid w:val="003C1446"/>
    <w:rsid w:val="00743288"/>
    <w:rsid w:val="008B504F"/>
    <w:rsid w:val="00C0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AB6361"/>
  <w15:chartTrackingRefBased/>
  <w15:docId w15:val="{23A2A298-738F-4ABC-9C50-47D8E095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4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1446"/>
  </w:style>
  <w:style w:type="paragraph" w:styleId="a5">
    <w:name w:val="footer"/>
    <w:basedOn w:val="a"/>
    <w:link w:val="a6"/>
    <w:uiPriority w:val="99"/>
    <w:unhideWhenUsed/>
    <w:rsid w:val="003C14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1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山 浩也</dc:creator>
  <cp:keywords/>
  <dc:description/>
  <cp:lastModifiedBy>上山 浩也</cp:lastModifiedBy>
  <cp:revision>3</cp:revision>
  <dcterms:created xsi:type="dcterms:W3CDTF">2021-01-14T01:48:00Z</dcterms:created>
  <dcterms:modified xsi:type="dcterms:W3CDTF">2021-01-30T06:30:00Z</dcterms:modified>
</cp:coreProperties>
</file>